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CD529" w14:textId="77777777" w:rsidR="00810C38" w:rsidRPr="00E03D5D" w:rsidRDefault="00D14CA4" w:rsidP="00D14CA4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03D5D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14:paraId="6FBA5A43" w14:textId="77777777" w:rsidR="00D14CA4" w:rsidRDefault="00D14CA4" w:rsidP="00D14CA4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14CA4">
        <w:rPr>
          <w:rFonts w:ascii="Times New Roman" w:hAnsi="Times New Roman" w:cs="Times New Roman"/>
          <w:sz w:val="24"/>
          <w:szCs w:val="24"/>
          <w:lang w:val="en-US"/>
        </w:rPr>
        <w:t>Title: Effects of the herbicide 2</w:t>
      </w:r>
      <w:r w:rsidR="00E03D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14CA4">
        <w:rPr>
          <w:rFonts w:ascii="Times New Roman" w:hAnsi="Times New Roman" w:cs="Times New Roman"/>
          <w:sz w:val="24"/>
          <w:szCs w:val="24"/>
          <w:lang w:val="en-US"/>
        </w:rPr>
        <w:t xml:space="preserve">4 D active ingredient and commercial formulations on the early life stages of the amphibian </w:t>
      </w:r>
      <w:r w:rsidRPr="00D14C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ysalaemus </w:t>
      </w:r>
      <w:proofErr w:type="spellStart"/>
      <w:r w:rsidRPr="00D14CA4">
        <w:rPr>
          <w:rFonts w:ascii="Times New Roman" w:hAnsi="Times New Roman" w:cs="Times New Roman"/>
          <w:i/>
          <w:sz w:val="24"/>
          <w:szCs w:val="24"/>
          <w:lang w:val="en-US"/>
        </w:rPr>
        <w:t>gracilis</w:t>
      </w:r>
      <w:proofErr w:type="spellEnd"/>
    </w:p>
    <w:p w14:paraId="5B25AA68" w14:textId="77777777" w:rsidR="00D14CA4" w:rsidRDefault="00D14CA4" w:rsidP="00D14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1C4F">
        <w:rPr>
          <w:rFonts w:ascii="Times New Roman" w:hAnsi="Times New Roman" w:cs="Times New Roman"/>
          <w:sz w:val="24"/>
          <w:szCs w:val="24"/>
        </w:rPr>
        <w:t>Cristina Bridi</w:t>
      </w:r>
      <w:r w:rsidR="00E03D5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uilherme Ferreira </w:t>
      </w:r>
      <w:proofErr w:type="spellStart"/>
      <w:r>
        <w:rPr>
          <w:rFonts w:ascii="Times New Roman" w:hAnsi="Times New Roman" w:cs="Times New Roman"/>
          <w:sz w:val="24"/>
          <w:szCs w:val="24"/>
        </w:rPr>
        <w:t>Felicioni</w:t>
      </w:r>
      <w:proofErr w:type="spellEnd"/>
      <w:r w:rsidR="00E03D5D">
        <w:rPr>
          <w:rFonts w:ascii="Times New Roman" w:hAnsi="Times New Roman" w:cs="Times New Roman"/>
          <w:sz w:val="24"/>
          <w:szCs w:val="24"/>
        </w:rPr>
        <w:t>,</w:t>
      </w:r>
      <w:r w:rsidRPr="00D71C4F">
        <w:rPr>
          <w:rFonts w:ascii="Times New Roman" w:hAnsi="Times New Roman" w:cs="Times New Roman"/>
          <w:sz w:val="24"/>
          <w:szCs w:val="24"/>
        </w:rPr>
        <w:t xml:space="preserve"> Je</w:t>
      </w:r>
      <w:r>
        <w:rPr>
          <w:rFonts w:ascii="Times New Roman" w:hAnsi="Times New Roman" w:cs="Times New Roman"/>
          <w:sz w:val="24"/>
          <w:szCs w:val="24"/>
        </w:rPr>
        <w:t xml:space="preserve">nifer Eduarda </w:t>
      </w:r>
      <w:proofErr w:type="spellStart"/>
      <w:r>
        <w:rPr>
          <w:rFonts w:ascii="Times New Roman" w:hAnsi="Times New Roman" w:cs="Times New Roman"/>
          <w:sz w:val="24"/>
          <w:szCs w:val="24"/>
        </w:rPr>
        <w:t>Luterek</w:t>
      </w:r>
      <w:proofErr w:type="spellEnd"/>
      <w:r w:rsidR="00E03D5D">
        <w:rPr>
          <w:rFonts w:ascii="Times New Roman" w:hAnsi="Times New Roman" w:cs="Times New Roman"/>
          <w:sz w:val="24"/>
          <w:szCs w:val="24"/>
        </w:rPr>
        <w:t>,</w:t>
      </w:r>
      <w:r w:rsidRPr="00D71C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1C4F">
        <w:rPr>
          <w:rFonts w:ascii="Times New Roman" w:hAnsi="Times New Roman" w:cs="Times New Roman"/>
          <w:sz w:val="24"/>
          <w:szCs w:val="24"/>
        </w:rPr>
        <w:t>Inete</w:t>
      </w:r>
      <w:proofErr w:type="spellEnd"/>
      <w:r w:rsidRPr="00D71C4F">
        <w:rPr>
          <w:rFonts w:ascii="Times New Roman" w:hAnsi="Times New Roman" w:cs="Times New Roman"/>
          <w:sz w:val="24"/>
          <w:szCs w:val="24"/>
        </w:rPr>
        <w:t xml:space="preserve"> Clei</w:t>
      </w:r>
      <w:r>
        <w:rPr>
          <w:rFonts w:ascii="Times New Roman" w:hAnsi="Times New Roman" w:cs="Times New Roman"/>
          <w:sz w:val="24"/>
          <w:szCs w:val="24"/>
        </w:rPr>
        <w:t>de Baú</w:t>
      </w:r>
      <w:r w:rsidR="00E03D5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lavia Bernardo Chagas</w:t>
      </w:r>
      <w:r w:rsidR="00E03D5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line </w:t>
      </w:r>
      <w:proofErr w:type="spellStart"/>
      <w:r>
        <w:rPr>
          <w:rFonts w:ascii="Times New Roman" w:hAnsi="Times New Roman" w:cs="Times New Roman"/>
          <w:sz w:val="24"/>
          <w:szCs w:val="24"/>
        </w:rPr>
        <w:t>Pompermaier</w:t>
      </w:r>
      <w:proofErr w:type="spellEnd"/>
      <w:r w:rsidR="00E03D5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arla Alves</w:t>
      </w:r>
      <w:r w:rsidR="00E03D5D">
        <w:rPr>
          <w:rFonts w:ascii="Times New Roman" w:hAnsi="Times New Roman" w:cs="Times New Roman"/>
          <w:sz w:val="24"/>
          <w:szCs w:val="24"/>
        </w:rPr>
        <w:t>,</w:t>
      </w:r>
      <w:r w:rsidRPr="00D71C4F">
        <w:rPr>
          <w:rFonts w:ascii="Times New Roman" w:hAnsi="Times New Roman" w:cs="Times New Roman"/>
          <w:sz w:val="24"/>
          <w:szCs w:val="24"/>
        </w:rPr>
        <w:t xml:space="preserve"> Paulo Afon</w:t>
      </w:r>
      <w:r>
        <w:rPr>
          <w:rFonts w:ascii="Times New Roman" w:hAnsi="Times New Roman" w:cs="Times New Roman"/>
          <w:sz w:val="24"/>
          <w:szCs w:val="24"/>
        </w:rPr>
        <w:t>so Hartmann</w:t>
      </w:r>
      <w:r w:rsidR="00E03D5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rilia Hartmann.</w:t>
      </w:r>
    </w:p>
    <w:p w14:paraId="4F07518A" w14:textId="77777777" w:rsidR="00D14CA4" w:rsidRDefault="00D14CA4" w:rsidP="00D14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CFFB57" w14:textId="77777777" w:rsidR="00D14CA4" w:rsidRDefault="00D14CA4" w:rsidP="00D14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4CA4">
        <w:rPr>
          <w:rFonts w:ascii="Times New Roman" w:hAnsi="Times New Roman" w:cs="Times New Roman"/>
          <w:sz w:val="24"/>
          <w:szCs w:val="24"/>
          <w:lang w:val="en-US"/>
        </w:rPr>
        <w:t>This supplementary material contains additional tables supporting the results of the main article.</w:t>
      </w:r>
    </w:p>
    <w:p w14:paraId="53EA1B23" w14:textId="77777777" w:rsidR="00D14CA4" w:rsidRDefault="00D14CA4" w:rsidP="00D14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1FE215" w14:textId="6C2D15A5" w:rsidR="00D14CA4" w:rsidRPr="00703EE5" w:rsidRDefault="00D14CA4" w:rsidP="00D14CA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 -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deviation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heart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 for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products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concentrations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tested</w:t>
      </w:r>
      <w:proofErr w:type="spellEnd"/>
      <w:r w:rsidR="00EF3E23" w:rsidRPr="00EF3E2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F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Active </w:t>
      </w:r>
      <w:proofErr w:type="spellStart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>ingredient</w:t>
      </w:r>
      <w:proofErr w:type="spellEnd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 (D</w:t>
      </w:r>
      <w:r w:rsidR="00703EE5" w:rsidRPr="00703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AI</w:t>
      </w:r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>Commercial</w:t>
      </w:r>
      <w:proofErr w:type="spellEnd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>formulation</w:t>
      </w:r>
      <w:proofErr w:type="spellEnd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 1 (DBH</w:t>
      </w:r>
      <w:r w:rsidR="00703EE5" w:rsidRPr="00703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>Commercial</w:t>
      </w:r>
      <w:proofErr w:type="spellEnd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>formulation</w:t>
      </w:r>
      <w:proofErr w:type="spellEnd"/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 xml:space="preserve"> 2 (DBH</w:t>
      </w:r>
      <w:r w:rsidR="00703EE5" w:rsidRPr="00703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703EE5" w:rsidRPr="00703EE5"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SombreamentoClaro-nfase1"/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1134"/>
        <w:gridCol w:w="1985"/>
        <w:gridCol w:w="1842"/>
        <w:gridCol w:w="3543"/>
      </w:tblGrid>
      <w:tr w:rsidR="00D14CA4" w:rsidRPr="00A8208D" w14:paraId="3F4C874C" w14:textId="77777777" w:rsidTr="00E03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tcW w:w="66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7D312DB2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03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-D </w:t>
            </w:r>
          </w:p>
        </w:tc>
        <w:tc>
          <w:tcPr>
            <w:tcW w:w="116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2B2FF59" w14:textId="77777777" w:rsidR="00D14CA4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4CA4"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g/L)</w:t>
            </w:r>
          </w:p>
        </w:tc>
        <w:tc>
          <w:tcPr>
            <w:tcW w:w="10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07FAD293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0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3C6D11B1" w14:textId="77777777" w:rsidR="00D14CA4" w:rsidRPr="00D14CA4" w:rsidRDefault="00D14CA4" w:rsidP="00D14CA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ndard </w:t>
            </w:r>
            <w:proofErr w:type="spellStart"/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iation</w:t>
            </w:r>
            <w:proofErr w:type="spellEnd"/>
          </w:p>
        </w:tc>
      </w:tr>
      <w:tr w:rsidR="00E03D5D" w:rsidRPr="00A8208D" w14:paraId="2079F665" w14:textId="77777777" w:rsidTr="00E03D5D">
        <w:trPr>
          <w:trHeight w:val="285"/>
        </w:trPr>
        <w:tc>
          <w:tcPr>
            <w:tcW w:w="66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75EF39D6" w14:textId="77777777" w:rsidR="00E03D5D" w:rsidRPr="00D14CA4" w:rsidRDefault="00E03D5D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58AAEAA" w14:textId="77777777" w:rsidR="00E03D5D" w:rsidRPr="00D14CA4" w:rsidRDefault="00E03D5D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45BAD8F" w14:textId="77777777" w:rsidR="00E03D5D" w:rsidRPr="00D14CA4" w:rsidRDefault="00E03D5D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2C1E4641" w14:textId="77777777" w:rsidR="00E03D5D" w:rsidRPr="00D14CA4" w:rsidRDefault="00E03D5D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39</w:t>
            </w:r>
          </w:p>
        </w:tc>
      </w:tr>
      <w:tr w:rsidR="00D14CA4" w:rsidRPr="00A8208D" w14:paraId="12A7EB4C" w14:textId="77777777" w:rsidTr="00E03D5D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01EE3ED0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EC54EE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82FE1D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I</w:t>
            </w:r>
          </w:p>
          <w:p w14:paraId="505B6C3C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E54217F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95EDF6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2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6D4A0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D14CA4" w:rsidRPr="00A8208D" w14:paraId="63ED6DC6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4EFA8F1C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D511077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1A9A1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6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55DD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</w:t>
            </w:r>
          </w:p>
        </w:tc>
      </w:tr>
      <w:tr w:rsidR="00D14CA4" w:rsidRPr="00A8208D" w14:paraId="41D2945C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26992404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C07742F" w14:textId="77777777" w:rsidR="00D14CA4" w:rsidRPr="00D14CA4" w:rsidRDefault="00725E72" w:rsidP="005F7917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D14CA4"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011AE6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ABA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D14CA4" w:rsidRPr="00A8208D" w14:paraId="027DFBE4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469268D6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9CCA44B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C7C72F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12C52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D14CA4" w:rsidRPr="00A8208D" w14:paraId="03ADCB1F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bottom w:val="nil"/>
              <w:right w:val="nil"/>
            </w:tcBorders>
            <w:noWrap/>
          </w:tcPr>
          <w:p w14:paraId="363512D9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0F171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B4807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7156C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D14CA4" w:rsidRPr="00A8208D" w14:paraId="662C9FB3" w14:textId="77777777" w:rsidTr="00725E72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D56138B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  <w:p w14:paraId="2A388693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8F8F64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7CCEEF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1B9E55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6184B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2EC100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AEE8FB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</w:t>
            </w:r>
          </w:p>
        </w:tc>
      </w:tr>
      <w:tr w:rsidR="00D14CA4" w:rsidRPr="00A8208D" w14:paraId="762BF6AA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58F790E9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C7F104A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0B1F7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D8045C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D14CA4" w:rsidRPr="00A8208D" w14:paraId="755B11AC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0FA2CF46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3F6591D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59F93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7B5EC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D14CA4" w:rsidRPr="00A8208D" w14:paraId="5927E6F4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41C1E5C0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4697D0BD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FC245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A237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</w:t>
            </w:r>
          </w:p>
        </w:tc>
      </w:tr>
      <w:tr w:rsidR="00D14CA4" w:rsidRPr="00A8208D" w14:paraId="69BD26FC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bottom w:val="nil"/>
              <w:right w:val="nil"/>
            </w:tcBorders>
            <w:noWrap/>
          </w:tcPr>
          <w:p w14:paraId="6AD409B6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57A9C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BD974E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23CA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D14CA4" w:rsidRPr="00A8208D" w14:paraId="0F3D68F9" w14:textId="77777777" w:rsidTr="00725E72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188D6F5C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F5DFC9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6796E0CF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3B4748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2A6614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AEDB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9DBD1A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6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C567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D14CA4" w:rsidRPr="00A8208D" w14:paraId="0FC6E29E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41F0E136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0FCBCC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2977A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2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9E8DB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D14CA4" w:rsidRPr="00A8208D" w14:paraId="0F23A765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5BF07EB2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4394E7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37F2D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29C50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D14CA4" w:rsidRPr="00A8208D" w14:paraId="5D2ABF09" w14:textId="77777777" w:rsidTr="00725E72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65D98AC2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65AD0FBD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1A8A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8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F7364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</w:t>
            </w:r>
          </w:p>
        </w:tc>
      </w:tr>
      <w:tr w:rsidR="00D14CA4" w:rsidRPr="00A8208D" w14:paraId="7C032B85" w14:textId="77777777" w:rsidTr="00725E7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667" w:type="pct"/>
            <w:vMerge/>
            <w:tcBorders>
              <w:bottom w:val="single" w:sz="8" w:space="0" w:color="000000" w:themeColor="text1"/>
            </w:tcBorders>
            <w:noWrap/>
          </w:tcPr>
          <w:p w14:paraId="4BEF91D6" w14:textId="77777777" w:rsidR="00D14CA4" w:rsidRPr="00D14CA4" w:rsidRDefault="00D14CA4" w:rsidP="005F791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8" w:space="0" w:color="000000" w:themeColor="text1"/>
            </w:tcBorders>
          </w:tcPr>
          <w:p w14:paraId="40BAA937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bottom w:val="single" w:sz="8" w:space="0" w:color="000000" w:themeColor="text1"/>
            </w:tcBorders>
            <w:hideMark/>
          </w:tcPr>
          <w:p w14:paraId="53FA8117" w14:textId="77777777" w:rsidR="00D14CA4" w:rsidRPr="00D14CA4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70</w:t>
            </w:r>
            <w:r w:rsid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083" w:type="pct"/>
            <w:tcBorders>
              <w:top w:val="nil"/>
              <w:bottom w:val="single" w:sz="8" w:space="0" w:color="000000" w:themeColor="text1"/>
            </w:tcBorders>
            <w:hideMark/>
          </w:tcPr>
          <w:p w14:paraId="4C372E97" w14:textId="77777777" w:rsidR="00D14CA4" w:rsidRPr="00E03D5D" w:rsidRDefault="00D14CA4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5</w:t>
            </w:r>
            <w:r w:rsidR="00E03D5D" w:rsidRP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.</w:t>
            </w:r>
            <w:r w:rsidRP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59</w:t>
            </w:r>
          </w:p>
        </w:tc>
      </w:tr>
    </w:tbl>
    <w:p w14:paraId="20A99743" w14:textId="77777777" w:rsidR="00D14CA4" w:rsidRDefault="00D14CA4" w:rsidP="00D14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973434" w14:textId="77777777" w:rsidR="00EF3E23" w:rsidRDefault="00EF3E23" w:rsidP="00A16F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E1E8A5" w14:textId="77777777" w:rsidR="00EF3E23" w:rsidRDefault="00EF3E23" w:rsidP="00A16F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4A9B29" w14:textId="0ABAA894" w:rsidR="00A16F89" w:rsidRDefault="000F779C" w:rsidP="00A16F8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 -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deviation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ysalaemus</w:t>
      </w:r>
      <w:proofErr w:type="spellEnd"/>
      <w:r w:rsidR="00CB5196" w:rsidRPr="00CB51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acilis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tadpoles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exhibiting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regular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swimming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activity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seven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days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active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ingredient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commercial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formulations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CB5196" w:rsidRP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,4-D</w:t>
      </w:r>
      <w:r w:rsidR="00CB5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Active </w:t>
      </w:r>
      <w:proofErr w:type="spellStart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>ingredient</w:t>
      </w:r>
      <w:proofErr w:type="spellEnd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 (D</w:t>
      </w:r>
      <w:r w:rsidR="00A16F89" w:rsidRPr="00703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AI</w:t>
      </w:r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>Commercial</w:t>
      </w:r>
      <w:proofErr w:type="spellEnd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>formulation</w:t>
      </w:r>
      <w:proofErr w:type="spellEnd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 1 (DBH</w:t>
      </w:r>
      <w:r w:rsidR="00A16F89" w:rsidRPr="00703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>Commercial</w:t>
      </w:r>
      <w:proofErr w:type="spellEnd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>formulation</w:t>
      </w:r>
      <w:proofErr w:type="spellEnd"/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 xml:space="preserve"> 2 (DBH</w:t>
      </w:r>
      <w:r w:rsidR="00A16F89" w:rsidRPr="00703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A16F89" w:rsidRPr="00703EE5"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SombreamentoClaro-nfase1"/>
        <w:tblW w:w="4501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1134"/>
        <w:gridCol w:w="1986"/>
        <w:gridCol w:w="1842"/>
        <w:gridCol w:w="2693"/>
      </w:tblGrid>
      <w:tr w:rsidR="00095466" w:rsidRPr="00A8208D" w14:paraId="560A952A" w14:textId="77777777" w:rsidTr="00016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tcW w:w="74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594057B1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-D </w:t>
            </w:r>
          </w:p>
        </w:tc>
        <w:tc>
          <w:tcPr>
            <w:tcW w:w="129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47107A8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g/L)</w:t>
            </w:r>
          </w:p>
        </w:tc>
        <w:tc>
          <w:tcPr>
            <w:tcW w:w="12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F3F7027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7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FBE63E1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ndard </w:t>
            </w:r>
            <w:proofErr w:type="spellStart"/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iation</w:t>
            </w:r>
            <w:proofErr w:type="spellEnd"/>
          </w:p>
        </w:tc>
      </w:tr>
      <w:tr w:rsidR="00095466" w:rsidRPr="00A8208D" w14:paraId="1B636832" w14:textId="77777777" w:rsidTr="00016C20">
        <w:trPr>
          <w:trHeight w:val="285"/>
        </w:trPr>
        <w:tc>
          <w:tcPr>
            <w:tcW w:w="74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6F0951B5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3908AB5" w14:textId="77777777" w:rsidR="00095466" w:rsidRPr="00D14CA4" w:rsidRDefault="00095466" w:rsidP="004673E9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B2628A1" w14:textId="6724D35E" w:rsidR="00095466" w:rsidRPr="00D14CA4" w:rsidRDefault="00B83B32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</w:tcPr>
          <w:p w14:paraId="31F19164" w14:textId="30189832" w:rsidR="00095466" w:rsidRPr="00D14CA4" w:rsidRDefault="009C3DAC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3E1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095466" w:rsidRPr="00A8208D" w14:paraId="2A9C6340" w14:textId="77777777" w:rsidTr="00016C20">
        <w:trPr>
          <w:trHeight w:val="285"/>
        </w:trPr>
        <w:tc>
          <w:tcPr>
            <w:tcW w:w="741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4FA108DA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DD5FFF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B89A72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I</w:t>
            </w:r>
          </w:p>
          <w:p w14:paraId="3709D4F7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F3BE17F" w14:textId="77777777" w:rsidR="00095466" w:rsidRPr="00D14CA4" w:rsidRDefault="00095466" w:rsidP="004673E9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68FD8" w14:textId="4861D0F3" w:rsidR="00095466" w:rsidRPr="00D14CA4" w:rsidRDefault="00B83B32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8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9089E" w14:textId="3C395439" w:rsidR="00095466" w:rsidRPr="00D14CA4" w:rsidRDefault="00E954E8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095466" w:rsidRPr="00A8208D" w14:paraId="0A6BEB73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4C985D86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C48BE44" w14:textId="77777777" w:rsidR="00095466" w:rsidRPr="00D14CA4" w:rsidRDefault="00095466" w:rsidP="004673E9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7EF59" w14:textId="6A0978E0" w:rsidR="00095466" w:rsidRPr="00D14CA4" w:rsidRDefault="00B83B32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60F75" w14:textId="3A9390AE" w:rsidR="00095466" w:rsidRPr="00D14CA4" w:rsidRDefault="00E954E8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095466" w:rsidRPr="00A8208D" w14:paraId="08C5DF9D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69345CA3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8D2CC75" w14:textId="08A81278" w:rsidR="00095466" w:rsidRPr="00D14CA4" w:rsidRDefault="004673E9" w:rsidP="004673E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95466"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65EA" w14:textId="677FEA8B" w:rsidR="00095466" w:rsidRPr="00D14CA4" w:rsidRDefault="00B83B32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4B1CD" w14:textId="4A2226DF" w:rsidR="00095466" w:rsidRPr="00D14CA4" w:rsidRDefault="00E954E8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095466" w:rsidRPr="00A8208D" w14:paraId="06837DC6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2A205138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4D89A40" w14:textId="77777777" w:rsidR="00095466" w:rsidRPr="00D14CA4" w:rsidRDefault="00095466" w:rsidP="004673E9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258F9" w14:textId="6204794F" w:rsidR="00095466" w:rsidRPr="00D14CA4" w:rsidRDefault="00964980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C2C7D" w14:textId="1B3A13AD" w:rsidR="00095466" w:rsidRPr="00D14CA4" w:rsidRDefault="00E954E8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095466" w:rsidRPr="00A8208D" w14:paraId="63BEE378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bottom w:val="nil"/>
              <w:right w:val="nil"/>
            </w:tcBorders>
            <w:noWrap/>
          </w:tcPr>
          <w:p w14:paraId="7D7CB78B" w14:textId="77777777" w:rsidR="00095466" w:rsidRPr="00D14CA4" w:rsidRDefault="00095466" w:rsidP="0090707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A4C8D" w14:textId="77777777" w:rsidR="00095466" w:rsidRPr="00D14CA4" w:rsidRDefault="00095466" w:rsidP="004673E9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779D35" w14:textId="2D384C37" w:rsidR="00095466" w:rsidRPr="00D14CA4" w:rsidRDefault="00964980" w:rsidP="000B03C6">
            <w:pPr>
              <w:pStyle w:val="DecimalAligned"/>
              <w:spacing w:after="0" w:line="240" w:lineRule="auto"/>
              <w:ind w:left="173" w:hanging="141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3E1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1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6C7E1" w14:textId="519AD5DA" w:rsidR="00095466" w:rsidRPr="00D14CA4" w:rsidRDefault="00F30887" w:rsidP="000B03C6">
            <w:pPr>
              <w:pStyle w:val="DecimalAligned"/>
              <w:spacing w:after="0" w:line="240" w:lineRule="auto"/>
              <w:ind w:right="37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3E1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016C20" w:rsidRPr="00A8208D" w14:paraId="7F910491" w14:textId="77777777" w:rsidTr="00016C20">
        <w:trPr>
          <w:trHeight w:val="285"/>
        </w:trPr>
        <w:tc>
          <w:tcPr>
            <w:tcW w:w="741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D295F9E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  <w:p w14:paraId="2745EEE4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EA6709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7FA5AC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03BCC8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E23E5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63B692" w14:textId="6A798243" w:rsidR="00016C20" w:rsidRPr="00D14CA4" w:rsidRDefault="00016C20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FE996" w14:textId="4BE1CA3E" w:rsidR="00016C20" w:rsidRPr="00D14CA4" w:rsidRDefault="00730BE9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016C20" w:rsidRPr="00A8208D" w14:paraId="54A4D28E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79693026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3691D36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29280C1" w14:textId="52874225" w:rsidR="00016C20" w:rsidRPr="00D14CA4" w:rsidRDefault="00016C20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22150" w14:textId="7BFAC259" w:rsidR="00016C20" w:rsidRPr="00D14CA4" w:rsidRDefault="00730BE9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016C20" w:rsidRPr="00A8208D" w14:paraId="4F4557D3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522E6FEB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A887E82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16A2FE5" w14:textId="2A015E4F" w:rsidR="00016C20" w:rsidRPr="00D14CA4" w:rsidRDefault="00016C20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48E6" w14:textId="278F19BC" w:rsidR="00016C20" w:rsidRPr="00D14CA4" w:rsidRDefault="00730BE9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A18C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</w:t>
            </w:r>
          </w:p>
        </w:tc>
      </w:tr>
      <w:tr w:rsidR="00016C20" w:rsidRPr="00A8208D" w14:paraId="3A846D6C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3247234D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6E221F28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2E1227BC" w14:textId="03FABA14" w:rsidR="00016C20" w:rsidRPr="00D14CA4" w:rsidRDefault="00016C20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B27D9" w14:textId="7B81B06F" w:rsidR="00016C20" w:rsidRPr="00D14CA4" w:rsidRDefault="006A18C2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016C20" w:rsidRPr="00A8208D" w14:paraId="7F793182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bottom w:val="nil"/>
              <w:right w:val="nil"/>
            </w:tcBorders>
            <w:noWrap/>
          </w:tcPr>
          <w:p w14:paraId="0566ADEA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B024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B42F85" w14:textId="7D15DFFA" w:rsidR="00016C20" w:rsidRPr="00D14CA4" w:rsidRDefault="00016C20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7</w:t>
            </w:r>
            <w:r w:rsidR="00486DC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FBE03" w14:textId="672127B7" w:rsidR="00016C20" w:rsidRPr="00D14CA4" w:rsidRDefault="006A18C2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016C20" w:rsidRPr="00A8208D" w14:paraId="3D64F25B" w14:textId="77777777" w:rsidTr="00016C20">
        <w:trPr>
          <w:trHeight w:val="285"/>
        </w:trPr>
        <w:tc>
          <w:tcPr>
            <w:tcW w:w="741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676D3FCF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35E481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5F8C0FD0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478E6F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2FF312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CBC9B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C293A" w14:textId="4042F86C" w:rsidR="00016C20" w:rsidRPr="00D14CA4" w:rsidRDefault="001E0164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27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366246" w14:textId="2412A6C3" w:rsidR="00016C20" w:rsidRPr="00D14CA4" w:rsidRDefault="00A070AE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016C20" w:rsidRPr="00A8208D" w14:paraId="3254F048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64B263DC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2AADEC81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6D4D2" w14:textId="6FFE2A44" w:rsidR="00016C20" w:rsidRPr="00D14CA4" w:rsidRDefault="001E0164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6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F72D4" w14:textId="3F90B4A5" w:rsidR="00016C20" w:rsidRPr="00D14CA4" w:rsidRDefault="00A070AE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7</w:t>
            </w:r>
          </w:p>
        </w:tc>
      </w:tr>
      <w:tr w:rsidR="00016C20" w:rsidRPr="00A8208D" w14:paraId="33B0AC54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7F92B5A5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A4F83B0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BBD73" w14:textId="610EBF4B" w:rsidR="00016C20" w:rsidRPr="00D14CA4" w:rsidRDefault="001E0164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C21D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F9556" w14:textId="05C6BE8E" w:rsidR="00016C20" w:rsidRPr="00D14CA4" w:rsidRDefault="000B03C6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</w:t>
            </w:r>
          </w:p>
        </w:tc>
      </w:tr>
      <w:tr w:rsidR="00016C20" w:rsidRPr="00A8208D" w14:paraId="537B87B2" w14:textId="77777777" w:rsidTr="00016C20">
        <w:trPr>
          <w:trHeight w:val="285"/>
        </w:trPr>
        <w:tc>
          <w:tcPr>
            <w:tcW w:w="741" w:type="pct"/>
            <w:vMerge/>
            <w:tcBorders>
              <w:left w:val="nil"/>
              <w:right w:val="nil"/>
            </w:tcBorders>
            <w:noWrap/>
          </w:tcPr>
          <w:p w14:paraId="1BCFF32D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3B0D077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A2F87" w14:textId="7D3A1CD4" w:rsidR="00016C20" w:rsidRPr="00D14CA4" w:rsidRDefault="00C21DE3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8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F20C" w14:textId="67030F30" w:rsidR="00016C20" w:rsidRPr="00D14CA4" w:rsidRDefault="000B03C6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3</w:t>
            </w:r>
          </w:p>
        </w:tc>
      </w:tr>
      <w:tr w:rsidR="00016C20" w:rsidRPr="00A8208D" w14:paraId="3A6A617B" w14:textId="77777777" w:rsidTr="00016C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741" w:type="pct"/>
            <w:vMerge/>
            <w:tcBorders>
              <w:bottom w:val="single" w:sz="8" w:space="0" w:color="000000" w:themeColor="text1"/>
            </w:tcBorders>
            <w:noWrap/>
          </w:tcPr>
          <w:p w14:paraId="45119061" w14:textId="77777777" w:rsidR="00016C20" w:rsidRPr="00D14CA4" w:rsidRDefault="00016C20" w:rsidP="00016C20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nil"/>
              <w:bottom w:val="single" w:sz="8" w:space="0" w:color="000000" w:themeColor="text1"/>
            </w:tcBorders>
          </w:tcPr>
          <w:p w14:paraId="4DDCB579" w14:textId="77777777" w:rsidR="00016C20" w:rsidRPr="00D14CA4" w:rsidRDefault="00016C20" w:rsidP="00016C20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03" w:type="pct"/>
            <w:tcBorders>
              <w:top w:val="nil"/>
              <w:bottom w:val="single" w:sz="8" w:space="0" w:color="000000" w:themeColor="text1"/>
            </w:tcBorders>
            <w:hideMark/>
          </w:tcPr>
          <w:p w14:paraId="272AD3CD" w14:textId="045B3720" w:rsidR="00016C20" w:rsidRPr="00D14CA4" w:rsidRDefault="00C21DE3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.882</w:t>
            </w:r>
          </w:p>
        </w:tc>
        <w:tc>
          <w:tcPr>
            <w:tcW w:w="1759" w:type="pct"/>
            <w:tcBorders>
              <w:top w:val="nil"/>
              <w:bottom w:val="single" w:sz="8" w:space="0" w:color="000000" w:themeColor="text1"/>
            </w:tcBorders>
            <w:hideMark/>
          </w:tcPr>
          <w:p w14:paraId="310C2814" w14:textId="0B7403AA" w:rsidR="00016C20" w:rsidRPr="00E03D5D" w:rsidRDefault="000B03C6" w:rsidP="000B03C6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.26</w:t>
            </w:r>
          </w:p>
        </w:tc>
      </w:tr>
    </w:tbl>
    <w:p w14:paraId="40DE66C5" w14:textId="77777777" w:rsidR="00A070AE" w:rsidRDefault="00A070AE" w:rsidP="00725E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6F80F5" w14:textId="49D67B84" w:rsidR="00725E72" w:rsidRDefault="00725E72" w:rsidP="00725E7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F3E23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2B7D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n and standard devia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BARs levels for all products and concentrations tested.</w:t>
      </w:r>
    </w:p>
    <w:tbl>
      <w:tblPr>
        <w:tblStyle w:val="SombreamentoClaro-nfase1"/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1134"/>
        <w:gridCol w:w="1985"/>
        <w:gridCol w:w="1842"/>
        <w:gridCol w:w="3543"/>
      </w:tblGrid>
      <w:tr w:rsidR="00725E72" w:rsidRPr="00A8208D" w14:paraId="5F9C3841" w14:textId="77777777" w:rsidTr="00216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tcW w:w="667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6BB30B72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03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-D </w:t>
            </w:r>
          </w:p>
        </w:tc>
        <w:tc>
          <w:tcPr>
            <w:tcW w:w="1167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4ECB0974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g/L)</w:t>
            </w:r>
          </w:p>
        </w:tc>
        <w:tc>
          <w:tcPr>
            <w:tcW w:w="10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E36767D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0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6A6C80F5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iation</w:t>
            </w:r>
            <w:proofErr w:type="spellEnd"/>
          </w:p>
        </w:tc>
      </w:tr>
      <w:tr w:rsidR="00216806" w:rsidRPr="00A8208D" w14:paraId="0A296582" w14:textId="77777777" w:rsidTr="00216806">
        <w:trPr>
          <w:trHeight w:val="28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26FC1E" w14:textId="77777777" w:rsidR="00216806" w:rsidRPr="00D14CA4" w:rsidRDefault="00216806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2D0F4" w14:textId="77777777" w:rsidR="00216806" w:rsidRPr="00D14CA4" w:rsidRDefault="00216806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 DMSO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A371A79" w14:textId="77777777" w:rsidR="00216806" w:rsidRPr="00725E72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424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5EFF7B48" w14:textId="77777777" w:rsidR="00216806" w:rsidRPr="00725E72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1e-005</w:t>
            </w:r>
          </w:p>
        </w:tc>
      </w:tr>
      <w:tr w:rsidR="00725E72" w:rsidRPr="00A8208D" w14:paraId="6D57D6DB" w14:textId="77777777" w:rsidTr="00216806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7127D25D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BE2516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A174AA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I</w:t>
            </w:r>
          </w:p>
          <w:p w14:paraId="39057606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18D9CF9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BB94C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e-005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08555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1e-005</w:t>
            </w:r>
          </w:p>
        </w:tc>
      </w:tr>
      <w:tr w:rsidR="00725E72" w:rsidRPr="00A8208D" w14:paraId="3E641C9A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5DDA8C9D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4514305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4E471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2114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CA3C8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2e-005</w:t>
            </w:r>
          </w:p>
        </w:tc>
      </w:tr>
      <w:tr w:rsidR="00725E72" w:rsidRPr="00A8208D" w14:paraId="75625775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21AA1DFC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164CFE74" w14:textId="77777777" w:rsidR="00725E72" w:rsidRPr="00D14CA4" w:rsidRDefault="00725E72" w:rsidP="005F7917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5A92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526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14FE1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9e-005</w:t>
            </w:r>
          </w:p>
        </w:tc>
      </w:tr>
      <w:tr w:rsidR="00725E72" w:rsidRPr="00A8208D" w14:paraId="2F8C9EDA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58C212D9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859E5AD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CE555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197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6AC4C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0e-005</w:t>
            </w:r>
          </w:p>
        </w:tc>
      </w:tr>
      <w:tr w:rsidR="00725E72" w:rsidRPr="00A8208D" w14:paraId="142F50B0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bottom w:val="nil"/>
              <w:right w:val="nil"/>
            </w:tcBorders>
            <w:noWrap/>
          </w:tcPr>
          <w:p w14:paraId="40B6D05C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437FB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47ADD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129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A5298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4e-005</w:t>
            </w:r>
          </w:p>
        </w:tc>
      </w:tr>
      <w:tr w:rsidR="00216806" w:rsidRPr="00A8208D" w14:paraId="54BD80B7" w14:textId="77777777" w:rsidTr="00216806">
        <w:trPr>
          <w:trHeight w:val="285"/>
        </w:trPr>
        <w:tc>
          <w:tcPr>
            <w:tcW w:w="667" w:type="pct"/>
            <w:tcBorders>
              <w:left w:val="nil"/>
              <w:bottom w:val="nil"/>
              <w:right w:val="nil"/>
            </w:tcBorders>
            <w:noWrap/>
          </w:tcPr>
          <w:p w14:paraId="76371DA4" w14:textId="77777777" w:rsidR="00216806" w:rsidRPr="00D14CA4" w:rsidRDefault="00216806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91523" w14:textId="77777777" w:rsidR="00216806" w:rsidRPr="00D14CA4" w:rsidRDefault="00216806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CC398" w14:textId="77777777" w:rsidR="00216806" w:rsidRPr="00725E72" w:rsidRDefault="00E03D5D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2424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87CED" w14:textId="77777777" w:rsidR="00216806" w:rsidRPr="00725E72" w:rsidRDefault="00E03D5D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2e-005</w:t>
            </w:r>
          </w:p>
        </w:tc>
      </w:tr>
      <w:tr w:rsidR="00725E72" w:rsidRPr="00A8208D" w14:paraId="127536C3" w14:textId="77777777" w:rsidTr="00216806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4FFC68C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  <w:p w14:paraId="6370A912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130AED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971BD0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12BBD3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4ABC6F82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EB09C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3130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A171A" w14:textId="77777777" w:rsidR="00725E72" w:rsidRPr="00D14CA4" w:rsidRDefault="00725E72" w:rsidP="00725E72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3e-005</w:t>
            </w:r>
          </w:p>
        </w:tc>
      </w:tr>
      <w:tr w:rsidR="00725E72" w:rsidRPr="00A8208D" w14:paraId="517C4E09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35C2830C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022A43A5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D414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2405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1D384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120</w:t>
            </w:r>
          </w:p>
        </w:tc>
      </w:tr>
      <w:tr w:rsidR="00725E72" w:rsidRPr="00A8208D" w14:paraId="6A746FA0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28CA9C71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FE06779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E97A6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6370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C9D8A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7258</w:t>
            </w:r>
          </w:p>
        </w:tc>
      </w:tr>
      <w:tr w:rsidR="00725E72" w:rsidRPr="00A8208D" w14:paraId="62BCE87B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0FEB4BAF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0C33B09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CA687" w14:textId="77777777" w:rsidR="00725E72" w:rsidRPr="00D14CA4" w:rsidRDefault="00725E72" w:rsidP="00725E72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880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D7637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536</w:t>
            </w:r>
          </w:p>
        </w:tc>
      </w:tr>
      <w:tr w:rsidR="00725E72" w:rsidRPr="00A8208D" w14:paraId="1A733B13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42FA1FC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5F838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F0549D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3073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EABD75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6e-005</w:t>
            </w:r>
          </w:p>
        </w:tc>
      </w:tr>
      <w:tr w:rsidR="00725E72" w:rsidRPr="00A8208D" w14:paraId="37BAF4FC" w14:textId="77777777" w:rsidTr="00216806">
        <w:trPr>
          <w:trHeight w:val="285"/>
        </w:trPr>
        <w:tc>
          <w:tcPr>
            <w:tcW w:w="6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1AE0E42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65E953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69B4C57B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08DF97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7690E1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0C63C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E18BA5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2e-005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6F3FC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5e-006</w:t>
            </w:r>
          </w:p>
        </w:tc>
      </w:tr>
      <w:tr w:rsidR="00725E72" w:rsidRPr="00A8208D" w14:paraId="3B2F681E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1A552F08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0FA0452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4A365" w14:textId="77777777" w:rsidR="00725E72" w:rsidRPr="00D14CA4" w:rsidRDefault="00725E72" w:rsidP="00725E72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507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D18DB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069</w:t>
            </w:r>
          </w:p>
        </w:tc>
      </w:tr>
      <w:tr w:rsidR="00725E72" w:rsidRPr="00A8208D" w14:paraId="3BB8598A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24BA2995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14D9F513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995F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949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7F38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986</w:t>
            </w:r>
          </w:p>
        </w:tc>
      </w:tr>
      <w:tr w:rsidR="00725E72" w:rsidRPr="00A8208D" w14:paraId="329FC90F" w14:textId="77777777" w:rsidTr="005F7917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2A4FE6F0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65B5CED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8E4D7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1324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FBF6F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1e-005</w:t>
            </w:r>
          </w:p>
        </w:tc>
      </w:tr>
      <w:tr w:rsidR="00725E72" w:rsidRPr="00A8208D" w14:paraId="0DF54D7E" w14:textId="77777777" w:rsidTr="0021680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667" w:type="pct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6F12615" w14:textId="77777777" w:rsidR="00725E72" w:rsidRPr="00D14CA4" w:rsidRDefault="00725E72" w:rsidP="005F791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8" w:space="0" w:color="000000" w:themeColor="text1"/>
            </w:tcBorders>
          </w:tcPr>
          <w:p w14:paraId="5C4EC11A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bottom w:val="single" w:sz="8" w:space="0" w:color="000000" w:themeColor="text1"/>
            </w:tcBorders>
            <w:hideMark/>
          </w:tcPr>
          <w:p w14:paraId="5452FB9A" w14:textId="77777777" w:rsidR="00725E72" w:rsidRPr="00D14CA4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001201</w:t>
            </w:r>
          </w:p>
        </w:tc>
        <w:tc>
          <w:tcPr>
            <w:tcW w:w="2083" w:type="pct"/>
            <w:tcBorders>
              <w:top w:val="nil"/>
              <w:bottom w:val="single" w:sz="8" w:space="0" w:color="000000" w:themeColor="text1"/>
            </w:tcBorders>
            <w:hideMark/>
          </w:tcPr>
          <w:p w14:paraId="0E8B3823" w14:textId="77777777" w:rsidR="00725E72" w:rsidRPr="00725E72" w:rsidRDefault="00725E7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25E72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4</w:t>
            </w:r>
            <w:r w:rsid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.</w:t>
            </w:r>
            <w:r w:rsidRPr="00725E72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366e-005</w:t>
            </w:r>
          </w:p>
        </w:tc>
      </w:tr>
    </w:tbl>
    <w:p w14:paraId="16AA85C9" w14:textId="77777777" w:rsidR="00725E72" w:rsidRDefault="00725E72" w:rsidP="00725E7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6DB2D8A" w14:textId="444D4A20" w:rsidR="003525E1" w:rsidRDefault="003525E1" w:rsidP="003525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F3E23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2B7D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n and standard devia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CAT levels for all products and concentrations tested.</w:t>
      </w:r>
    </w:p>
    <w:tbl>
      <w:tblPr>
        <w:tblStyle w:val="SombreamentoClaro-nfase1"/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1134"/>
        <w:gridCol w:w="1985"/>
        <w:gridCol w:w="1842"/>
        <w:gridCol w:w="3543"/>
      </w:tblGrid>
      <w:tr w:rsidR="003525E1" w:rsidRPr="00A8208D" w14:paraId="09261B0C" w14:textId="77777777" w:rsidTr="00216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tcW w:w="667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416EBF7B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03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-D </w:t>
            </w:r>
          </w:p>
        </w:tc>
        <w:tc>
          <w:tcPr>
            <w:tcW w:w="116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0B49BF0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g/L)</w:t>
            </w:r>
          </w:p>
        </w:tc>
        <w:tc>
          <w:tcPr>
            <w:tcW w:w="10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3BCF2040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0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4151DD4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iation</w:t>
            </w:r>
            <w:proofErr w:type="spellEnd"/>
          </w:p>
        </w:tc>
      </w:tr>
      <w:tr w:rsidR="00216806" w:rsidRPr="00A8208D" w14:paraId="307EFDC0" w14:textId="77777777" w:rsidTr="00216806">
        <w:trPr>
          <w:trHeight w:val="28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E84459" w14:textId="77777777" w:rsidR="00216806" w:rsidRPr="00D14CA4" w:rsidRDefault="00216806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0A92CB86" w14:textId="77777777" w:rsidR="00216806" w:rsidRPr="00D14CA4" w:rsidRDefault="00216806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 DMSO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C968834" w14:textId="77777777" w:rsidR="00216806" w:rsidRPr="00530322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5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75F41964" w14:textId="77777777" w:rsidR="00216806" w:rsidRPr="00530322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8565</w:t>
            </w:r>
          </w:p>
        </w:tc>
      </w:tr>
      <w:tr w:rsidR="003525E1" w:rsidRPr="00A8208D" w14:paraId="604A3D53" w14:textId="77777777" w:rsidTr="00216806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12D9824C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686564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06879D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I</w:t>
            </w:r>
          </w:p>
          <w:p w14:paraId="3A8D8D85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637AE7FA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258A7" w14:textId="77777777" w:rsidR="003525E1" w:rsidRPr="00D14CA4" w:rsidRDefault="0053032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3032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53032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8245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00205" w14:textId="77777777" w:rsidR="003525E1" w:rsidRPr="00D14CA4" w:rsidRDefault="00530322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3032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53032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0</w:t>
            </w:r>
          </w:p>
        </w:tc>
      </w:tr>
      <w:tr w:rsidR="003525E1" w:rsidRPr="00A8208D" w14:paraId="54C0E56A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1B1F8C3F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454005D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59EC175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00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07EE4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61</w:t>
            </w:r>
          </w:p>
        </w:tc>
      </w:tr>
      <w:tr w:rsidR="003525E1" w:rsidRPr="00A8208D" w14:paraId="0A8276EB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072E05A1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0B9A971B" w14:textId="77777777" w:rsidR="003525E1" w:rsidRPr="00D14CA4" w:rsidRDefault="003525E1" w:rsidP="005F7917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4A3A154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849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5470E809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012</w:t>
            </w:r>
          </w:p>
        </w:tc>
      </w:tr>
      <w:tr w:rsidR="003525E1" w:rsidRPr="00A8208D" w14:paraId="5D39DB2A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4A18BA16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1A7B7FB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A49F7CC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676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52B3F7E5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344</w:t>
            </w:r>
          </w:p>
        </w:tc>
      </w:tr>
      <w:tr w:rsidR="00216806" w:rsidRPr="00A8208D" w14:paraId="1067E521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F99C555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41703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38C5A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002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C56B9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3787</w:t>
            </w:r>
          </w:p>
        </w:tc>
      </w:tr>
      <w:tr w:rsidR="00216806" w:rsidRPr="00A8208D" w14:paraId="2679D8F0" w14:textId="77777777" w:rsidTr="00216806">
        <w:trPr>
          <w:trHeight w:val="28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CDE85E" w14:textId="77777777" w:rsidR="00216806" w:rsidRPr="00D14CA4" w:rsidRDefault="00216806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865FF" w14:textId="77777777" w:rsidR="00216806" w:rsidRPr="00D14CA4" w:rsidRDefault="00216806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DA741" w14:textId="77777777" w:rsidR="00216806" w:rsidRPr="00216806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49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62443" w14:textId="77777777" w:rsidR="00216806" w:rsidRPr="00216806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405</w:t>
            </w:r>
          </w:p>
        </w:tc>
      </w:tr>
      <w:tr w:rsidR="003525E1" w:rsidRPr="00A8208D" w14:paraId="768C8A2C" w14:textId="77777777" w:rsidTr="00216806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42451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  <w:p w14:paraId="0771F997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80D83E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F499D0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BDB1DA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155CEA9D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8A14A99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9601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4EB7A6F3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653</w:t>
            </w:r>
          </w:p>
        </w:tc>
      </w:tr>
      <w:tr w:rsidR="003525E1" w:rsidRPr="00A8208D" w14:paraId="4CD98EC5" w14:textId="77777777" w:rsidTr="00216806">
        <w:trPr>
          <w:trHeight w:val="285"/>
        </w:trPr>
        <w:tc>
          <w:tcPr>
            <w:tcW w:w="667" w:type="pct"/>
            <w:vMerge/>
            <w:tcBorders>
              <w:top w:val="nil"/>
              <w:left w:val="nil"/>
              <w:right w:val="nil"/>
            </w:tcBorders>
            <w:noWrap/>
          </w:tcPr>
          <w:p w14:paraId="089DA848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34D9405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23450B1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9672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5C087E13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8193</w:t>
            </w:r>
          </w:p>
        </w:tc>
      </w:tr>
      <w:tr w:rsidR="003525E1" w:rsidRPr="00A8208D" w14:paraId="2BF11B79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5146FCAC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B583BE9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2FF22EC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2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40EBAA4D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7656</w:t>
            </w:r>
          </w:p>
        </w:tc>
      </w:tr>
      <w:tr w:rsidR="003525E1" w:rsidRPr="00A8208D" w14:paraId="1FA0A57B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5BB7C014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350B847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ABA3CAE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76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15B6C498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233</w:t>
            </w:r>
          </w:p>
        </w:tc>
      </w:tr>
      <w:tr w:rsidR="003525E1" w:rsidRPr="00A8208D" w14:paraId="27CF1616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bottom w:val="nil"/>
              <w:right w:val="nil"/>
            </w:tcBorders>
            <w:noWrap/>
          </w:tcPr>
          <w:p w14:paraId="70F9243E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4015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72C49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3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D15F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284</w:t>
            </w:r>
          </w:p>
        </w:tc>
      </w:tr>
      <w:tr w:rsidR="003525E1" w:rsidRPr="00A8208D" w14:paraId="3F341679" w14:textId="77777777" w:rsidTr="00216806">
        <w:trPr>
          <w:trHeight w:val="285"/>
        </w:trPr>
        <w:tc>
          <w:tcPr>
            <w:tcW w:w="66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4E8F0509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C10934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r w:rsidRPr="00D14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0B8AEF0E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01936C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817DF0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922A6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31890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310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2397B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611</w:t>
            </w:r>
          </w:p>
        </w:tc>
      </w:tr>
      <w:tr w:rsidR="003525E1" w:rsidRPr="00A8208D" w14:paraId="12C519E8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4C4F0449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0E6446AE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7F832BD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424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47BF58F9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477</w:t>
            </w:r>
          </w:p>
        </w:tc>
      </w:tr>
      <w:tr w:rsidR="003525E1" w:rsidRPr="00A8208D" w14:paraId="71F73FD7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2E7F9DC4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0D442CA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A133061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4568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6D33A96A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184</w:t>
            </w:r>
          </w:p>
        </w:tc>
      </w:tr>
      <w:tr w:rsidR="003525E1" w:rsidRPr="00A8208D" w14:paraId="4A438E43" w14:textId="77777777" w:rsidTr="00216806">
        <w:trPr>
          <w:trHeight w:val="285"/>
        </w:trPr>
        <w:tc>
          <w:tcPr>
            <w:tcW w:w="667" w:type="pct"/>
            <w:vMerge/>
            <w:tcBorders>
              <w:left w:val="nil"/>
              <w:right w:val="nil"/>
            </w:tcBorders>
            <w:noWrap/>
          </w:tcPr>
          <w:p w14:paraId="35591085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4DB8A12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54CA084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462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47B6C8D6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326</w:t>
            </w:r>
          </w:p>
        </w:tc>
      </w:tr>
      <w:tr w:rsidR="003525E1" w:rsidRPr="00A8208D" w14:paraId="4E395375" w14:textId="77777777" w:rsidTr="0021680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667" w:type="pct"/>
            <w:vMerge/>
            <w:tcBorders>
              <w:bottom w:val="single" w:sz="8" w:space="0" w:color="000000" w:themeColor="text1"/>
            </w:tcBorders>
            <w:noWrap/>
          </w:tcPr>
          <w:p w14:paraId="1CB575FC" w14:textId="77777777" w:rsidR="003525E1" w:rsidRPr="00D14CA4" w:rsidRDefault="003525E1" w:rsidP="005F791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8" w:space="0" w:color="000000" w:themeColor="text1"/>
            </w:tcBorders>
          </w:tcPr>
          <w:p w14:paraId="787C0F9F" w14:textId="77777777" w:rsidR="003525E1" w:rsidRPr="00D14CA4" w:rsidRDefault="003525E1" w:rsidP="005F7917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4CA4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3" w:type="pct"/>
            <w:tcBorders>
              <w:top w:val="nil"/>
              <w:bottom w:val="single" w:sz="8" w:space="0" w:color="000000" w:themeColor="text1"/>
            </w:tcBorders>
          </w:tcPr>
          <w:p w14:paraId="4A70471D" w14:textId="77777777" w:rsidR="003525E1" w:rsidRPr="00D14CA4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1931</w:t>
            </w:r>
          </w:p>
        </w:tc>
        <w:tc>
          <w:tcPr>
            <w:tcW w:w="2083" w:type="pct"/>
            <w:tcBorders>
              <w:top w:val="nil"/>
              <w:bottom w:val="single" w:sz="8" w:space="0" w:color="000000" w:themeColor="text1"/>
            </w:tcBorders>
          </w:tcPr>
          <w:p w14:paraId="50650338" w14:textId="77777777" w:rsidR="003525E1" w:rsidRPr="00725E72" w:rsidRDefault="00216806" w:rsidP="005F791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16806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="00E03D5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.</w:t>
            </w:r>
            <w:r w:rsidRPr="00216806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09141</w:t>
            </w:r>
          </w:p>
        </w:tc>
      </w:tr>
    </w:tbl>
    <w:p w14:paraId="0843A0B9" w14:textId="77777777" w:rsidR="003525E1" w:rsidRDefault="003525E1" w:rsidP="00725E7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5799E4B" w14:textId="77777777" w:rsidR="00725E72" w:rsidRDefault="00725E7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5BA68DB" w14:textId="77777777" w:rsidR="00725E72" w:rsidRPr="00725E72" w:rsidRDefault="00725E72" w:rsidP="00D14CA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556996" w14:textId="77777777" w:rsidR="00D14CA4" w:rsidRPr="00725E72" w:rsidRDefault="00D14C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14CA4" w:rsidRPr="00725E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CA4"/>
    <w:rsid w:val="00016C20"/>
    <w:rsid w:val="00095466"/>
    <w:rsid w:val="000B03C6"/>
    <w:rsid w:val="000F779C"/>
    <w:rsid w:val="001E0164"/>
    <w:rsid w:val="00216806"/>
    <w:rsid w:val="003525E1"/>
    <w:rsid w:val="00385D90"/>
    <w:rsid w:val="003E1A68"/>
    <w:rsid w:val="003F78B0"/>
    <w:rsid w:val="004673E9"/>
    <w:rsid w:val="00486DC2"/>
    <w:rsid w:val="00530322"/>
    <w:rsid w:val="00533805"/>
    <w:rsid w:val="00666E14"/>
    <w:rsid w:val="006A18C2"/>
    <w:rsid w:val="006A6548"/>
    <w:rsid w:val="00703EE5"/>
    <w:rsid w:val="00725E72"/>
    <w:rsid w:val="00730BE9"/>
    <w:rsid w:val="00810C38"/>
    <w:rsid w:val="00855320"/>
    <w:rsid w:val="00887DCA"/>
    <w:rsid w:val="00944B9D"/>
    <w:rsid w:val="00964980"/>
    <w:rsid w:val="009C3DAC"/>
    <w:rsid w:val="00A070AE"/>
    <w:rsid w:val="00A16F89"/>
    <w:rsid w:val="00A400D7"/>
    <w:rsid w:val="00A6266F"/>
    <w:rsid w:val="00B15D6F"/>
    <w:rsid w:val="00B51F58"/>
    <w:rsid w:val="00B83B32"/>
    <w:rsid w:val="00C21DE3"/>
    <w:rsid w:val="00C60A49"/>
    <w:rsid w:val="00CB5196"/>
    <w:rsid w:val="00CE701C"/>
    <w:rsid w:val="00D14CA4"/>
    <w:rsid w:val="00E03D5D"/>
    <w:rsid w:val="00E5714E"/>
    <w:rsid w:val="00E954E8"/>
    <w:rsid w:val="00EB43DA"/>
    <w:rsid w:val="00ED4F08"/>
    <w:rsid w:val="00EF3E23"/>
    <w:rsid w:val="00F30887"/>
    <w:rsid w:val="00F5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759A3"/>
  <w15:chartTrackingRefBased/>
  <w15:docId w15:val="{F7F3B964-5A5A-4A1D-B567-62C06677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466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14CA4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D14CA4"/>
    <w:pPr>
      <w:spacing w:after="0" w:line="240" w:lineRule="auto"/>
    </w:pPr>
    <w:rPr>
      <w:rFonts w:eastAsiaTheme="minorEastAsia" w:cs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D14CA4"/>
    <w:rPr>
      <w:rFonts w:eastAsiaTheme="minorEastAsia" w:cs="Times New Roman"/>
      <w:sz w:val="20"/>
      <w:szCs w:val="20"/>
      <w:lang w:eastAsia="pt-BR"/>
    </w:rPr>
  </w:style>
  <w:style w:type="character" w:styleId="nfaseSutil">
    <w:name w:val="Subtle Emphasis"/>
    <w:basedOn w:val="Fontepargpadro"/>
    <w:uiPriority w:val="19"/>
    <w:qFormat/>
    <w:rsid w:val="00D14CA4"/>
    <w:rPr>
      <w:i/>
      <w:iCs/>
    </w:rPr>
  </w:style>
  <w:style w:type="table" w:styleId="SombreamentoClaro-nfase1">
    <w:name w:val="Light Shading Accent 1"/>
    <w:basedOn w:val="Tabelanormal"/>
    <w:uiPriority w:val="60"/>
    <w:rsid w:val="00D14CA4"/>
    <w:pPr>
      <w:spacing w:after="0" w:line="240" w:lineRule="auto"/>
    </w:pPr>
    <w:rPr>
      <w:rFonts w:eastAsiaTheme="minorEastAsia"/>
      <w:color w:val="2E74B5" w:themeColor="accent1" w:themeShade="BF"/>
      <w:lang w:eastAsia="pt-B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orpodetexto">
    <w:name w:val="Body Text"/>
    <w:basedOn w:val="Normal"/>
    <w:link w:val="CorpodetextoChar"/>
    <w:uiPriority w:val="1"/>
    <w:qFormat/>
    <w:rsid w:val="000F779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0F779C"/>
    <w:rPr>
      <w:rFonts w:ascii="Times New Roman" w:eastAsia="Times New Roman" w:hAnsi="Times New Roman" w:cs="Times New Roman"/>
      <w:sz w:val="24"/>
      <w:szCs w:val="24"/>
      <w:lang w:val="pt-PT"/>
    </w:rPr>
  </w:style>
  <w:style w:type="table" w:styleId="Tabelacomgrade">
    <w:name w:val="Table Grid"/>
    <w:basedOn w:val="Tabelanormal"/>
    <w:uiPriority w:val="39"/>
    <w:rsid w:val="000F7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F4D54-11D1-4AF6-BF02-351D8227C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4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</dc:creator>
  <cp:keywords/>
  <dc:description/>
  <cp:lastModifiedBy>Marilia Hartmann</cp:lastModifiedBy>
  <cp:revision>2</cp:revision>
  <dcterms:created xsi:type="dcterms:W3CDTF">2026-03-12T22:49:00Z</dcterms:created>
  <dcterms:modified xsi:type="dcterms:W3CDTF">2026-03-12T22:49:00Z</dcterms:modified>
</cp:coreProperties>
</file>